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D9AAF" w14:textId="77777777" w:rsidR="00A105AC" w:rsidRPr="00A105AC" w:rsidRDefault="00A105AC" w:rsidP="00A105A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105AC">
        <w:rPr>
          <w:rFonts w:ascii="Times New Roman" w:hAnsi="Times New Roman" w:cs="Times New Roman"/>
          <w:b/>
          <w:bCs/>
          <w:color w:val="000000" w:themeColor="text1"/>
        </w:rPr>
        <w:t>Longitudinal relationships between sub-clinical depression, sub-clinical eating disorders and health-related quality of life in early adolescence</w:t>
      </w:r>
    </w:p>
    <w:p w14:paraId="4B87109C" w14:textId="6D25E947" w:rsidR="00BB299C" w:rsidRPr="00A105AC" w:rsidRDefault="00A105AC" w:rsidP="00A105AC">
      <w:pPr>
        <w:jc w:val="center"/>
        <w:rPr>
          <w:rFonts w:ascii="Times New Roman" w:hAnsi="Times New Roman" w:cs="Times New Roman"/>
        </w:rPr>
      </w:pPr>
      <w:r w:rsidRPr="00A105AC">
        <w:rPr>
          <w:rFonts w:ascii="Times New Roman" w:hAnsi="Times New Roman" w:cs="Times New Roman"/>
        </w:rPr>
        <w:t>Supplementary material</w:t>
      </w:r>
    </w:p>
    <w:p w14:paraId="62733A88" w14:textId="7999696A" w:rsidR="00A105AC" w:rsidRPr="00A105AC" w:rsidRDefault="00A105AC" w:rsidP="00A105AC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282"/>
        <w:tblW w:w="95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2484"/>
        <w:gridCol w:w="1776"/>
        <w:gridCol w:w="1774"/>
        <w:gridCol w:w="1774"/>
      </w:tblGrid>
      <w:tr w:rsidR="00A105AC" w:rsidRPr="00A105AC" w14:paraId="5388AC9C" w14:textId="77777777" w:rsidTr="00FD42FF">
        <w:trPr>
          <w:trHeight w:val="591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597CE6CD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27AF31D9" w14:textId="5ABBC9A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718107A" w14:textId="7133FE15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Entire sampl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09D2291C" w14:textId="766E7F46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413CC61A" w14:textId="31544B1B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Males</w:t>
            </w:r>
          </w:p>
        </w:tc>
      </w:tr>
      <w:tr w:rsidR="00A105AC" w:rsidRPr="00A105AC" w14:paraId="572BA36D" w14:textId="77777777" w:rsidTr="00FD42FF">
        <w:trPr>
          <w:trHeight w:val="288"/>
        </w:trPr>
        <w:tc>
          <w:tcPr>
            <w:tcW w:w="1769" w:type="dxa"/>
            <w:tcBorders>
              <w:top w:val="single" w:sz="4" w:space="0" w:color="auto"/>
            </w:tcBorders>
          </w:tcPr>
          <w:p w14:paraId="3D52BC5B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2A10C72D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0B5D433" w14:textId="19799B9E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97E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68197DB4" w14:textId="1817D812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3A9A93FA" w14:textId="577A48A9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A105AC" w:rsidRPr="00A105AC" w14:paraId="0DB887BA" w14:textId="77777777" w:rsidTr="00FD42FF">
        <w:trPr>
          <w:trHeight w:val="288"/>
        </w:trPr>
        <w:tc>
          <w:tcPr>
            <w:tcW w:w="1769" w:type="dxa"/>
          </w:tcPr>
          <w:p w14:paraId="402982FC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1392D717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HRQOL</w:t>
            </w:r>
          </w:p>
        </w:tc>
        <w:tc>
          <w:tcPr>
            <w:tcW w:w="1776" w:type="dxa"/>
          </w:tcPr>
          <w:p w14:paraId="03524328" w14:textId="6B437DA1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74" w:type="dxa"/>
          </w:tcPr>
          <w:p w14:paraId="33C6829D" w14:textId="751B8AF4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74" w:type="dxa"/>
          </w:tcPr>
          <w:p w14:paraId="05E7190C" w14:textId="321E8A9F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A105AC" w:rsidRPr="00A105AC" w14:paraId="39B214FA" w14:textId="77777777" w:rsidTr="00FD42FF">
        <w:trPr>
          <w:trHeight w:val="288"/>
        </w:trPr>
        <w:tc>
          <w:tcPr>
            <w:tcW w:w="1769" w:type="dxa"/>
          </w:tcPr>
          <w:p w14:paraId="7B3BB509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3C9D205B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EDs</w:t>
            </w:r>
          </w:p>
        </w:tc>
        <w:tc>
          <w:tcPr>
            <w:tcW w:w="1776" w:type="dxa"/>
          </w:tcPr>
          <w:p w14:paraId="72EF0B83" w14:textId="08FC499A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74" w:type="dxa"/>
          </w:tcPr>
          <w:p w14:paraId="0E564DC0" w14:textId="0F7F85B4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74" w:type="dxa"/>
          </w:tcPr>
          <w:p w14:paraId="5799933B" w14:textId="2E50888F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105AC" w:rsidRPr="00A105AC" w14:paraId="5356BFD1" w14:textId="77777777" w:rsidTr="00FD42FF">
        <w:trPr>
          <w:trHeight w:val="288"/>
        </w:trPr>
        <w:tc>
          <w:tcPr>
            <w:tcW w:w="1769" w:type="dxa"/>
          </w:tcPr>
          <w:p w14:paraId="7FDB8CCA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24B516A6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52329C1F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 w14:paraId="0FA06B40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 w14:paraId="7A9C257A" w14:textId="1FF185A2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5AC" w:rsidRPr="00A105AC" w14:paraId="1C26E992" w14:textId="77777777" w:rsidTr="00FD42FF">
        <w:trPr>
          <w:trHeight w:val="288"/>
        </w:trPr>
        <w:tc>
          <w:tcPr>
            <w:tcW w:w="1769" w:type="dxa"/>
          </w:tcPr>
          <w:p w14:paraId="42099090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484" w:type="dxa"/>
          </w:tcPr>
          <w:p w14:paraId="03FBC3C6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76" w:type="dxa"/>
          </w:tcPr>
          <w:p w14:paraId="6C924623" w14:textId="552EA092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4" w:type="dxa"/>
          </w:tcPr>
          <w:p w14:paraId="4B24EB40" w14:textId="41BD1DEF" w:rsidR="00A105AC" w:rsidRPr="00A105AC" w:rsidRDefault="00FD42FF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4" w:type="dxa"/>
          </w:tcPr>
          <w:p w14:paraId="4299AA4B" w14:textId="76ED4DCF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A105AC" w:rsidRPr="00A105AC" w14:paraId="4F9495CA" w14:textId="77777777" w:rsidTr="00FD42FF">
        <w:trPr>
          <w:trHeight w:val="288"/>
        </w:trPr>
        <w:tc>
          <w:tcPr>
            <w:tcW w:w="1769" w:type="dxa"/>
          </w:tcPr>
          <w:p w14:paraId="1BDB5637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48873D18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Relationships</w:t>
            </w:r>
          </w:p>
        </w:tc>
        <w:tc>
          <w:tcPr>
            <w:tcW w:w="1776" w:type="dxa"/>
          </w:tcPr>
          <w:p w14:paraId="073F95A4" w14:textId="10A2FBC5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4" w:type="dxa"/>
          </w:tcPr>
          <w:p w14:paraId="5CA6FD77" w14:textId="04DCE081" w:rsidR="00A105AC" w:rsidRPr="00A105AC" w:rsidRDefault="00FD42FF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74" w:type="dxa"/>
          </w:tcPr>
          <w:p w14:paraId="2D5C78D7" w14:textId="0BD50BC6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A105AC" w:rsidRPr="00A105AC" w14:paraId="17D2B45D" w14:textId="77777777" w:rsidTr="00FD42FF">
        <w:trPr>
          <w:trHeight w:val="288"/>
        </w:trPr>
        <w:tc>
          <w:tcPr>
            <w:tcW w:w="1769" w:type="dxa"/>
          </w:tcPr>
          <w:p w14:paraId="12433D61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3896614B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EDs</w:t>
            </w:r>
          </w:p>
        </w:tc>
        <w:tc>
          <w:tcPr>
            <w:tcW w:w="1776" w:type="dxa"/>
          </w:tcPr>
          <w:p w14:paraId="7C1F56C7" w14:textId="61945BC7" w:rsidR="00A105AC" w:rsidRPr="00A105AC" w:rsidRDefault="00D97E50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4" w:type="dxa"/>
          </w:tcPr>
          <w:p w14:paraId="52DA653F" w14:textId="78489193" w:rsidR="00A105AC" w:rsidRPr="00A105AC" w:rsidRDefault="00FD42FF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74" w:type="dxa"/>
          </w:tcPr>
          <w:p w14:paraId="59511D02" w14:textId="0E1128B4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105AC" w:rsidRPr="00A105AC" w14:paraId="6375B441" w14:textId="77777777" w:rsidTr="00FD42FF">
        <w:trPr>
          <w:trHeight w:val="288"/>
        </w:trPr>
        <w:tc>
          <w:tcPr>
            <w:tcW w:w="1769" w:type="dxa"/>
          </w:tcPr>
          <w:p w14:paraId="095E1713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79A7EBB9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</w:tcPr>
          <w:p w14:paraId="3A0AFE69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 w14:paraId="68336A20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 w14:paraId="52CED2B1" w14:textId="1F6B088A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5AC" w:rsidRPr="00A105AC" w14:paraId="50A230B4" w14:textId="77777777" w:rsidTr="00FD42FF">
        <w:trPr>
          <w:trHeight w:val="288"/>
        </w:trPr>
        <w:tc>
          <w:tcPr>
            <w:tcW w:w="1769" w:type="dxa"/>
          </w:tcPr>
          <w:p w14:paraId="3591074B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484" w:type="dxa"/>
          </w:tcPr>
          <w:p w14:paraId="17D18E62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76" w:type="dxa"/>
          </w:tcPr>
          <w:p w14:paraId="5D4FF9AD" w14:textId="5DA6E72A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4" w:type="dxa"/>
          </w:tcPr>
          <w:p w14:paraId="6E3508E7" w14:textId="4AD88100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4" w:type="dxa"/>
          </w:tcPr>
          <w:p w14:paraId="602A44E7" w14:textId="645C8988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A105AC" w:rsidRPr="00A105AC" w14:paraId="34209953" w14:textId="77777777" w:rsidTr="00FD42FF">
        <w:trPr>
          <w:trHeight w:val="288"/>
        </w:trPr>
        <w:tc>
          <w:tcPr>
            <w:tcW w:w="1769" w:type="dxa"/>
          </w:tcPr>
          <w:p w14:paraId="79333A9C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3D5C6EFA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776" w:type="dxa"/>
          </w:tcPr>
          <w:p w14:paraId="1E1A53D9" w14:textId="5439E041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74" w:type="dxa"/>
          </w:tcPr>
          <w:p w14:paraId="32FE495A" w14:textId="78E30729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74" w:type="dxa"/>
          </w:tcPr>
          <w:p w14:paraId="730F7C4D" w14:textId="3B8C496E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105AC" w:rsidRPr="00A105AC" w14:paraId="74CDDA1A" w14:textId="77777777" w:rsidTr="00FD42FF">
        <w:trPr>
          <w:trHeight w:val="288"/>
        </w:trPr>
        <w:tc>
          <w:tcPr>
            <w:tcW w:w="1769" w:type="dxa"/>
          </w:tcPr>
          <w:p w14:paraId="61A6C8A9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</w:tcPr>
          <w:p w14:paraId="566CEE7C" w14:textId="77777777" w:rsidR="00A105AC" w:rsidRPr="00A105AC" w:rsidRDefault="00A105AC" w:rsidP="00A105AC">
            <w:pPr>
              <w:jc w:val="center"/>
              <w:rPr>
                <w:rFonts w:ascii="Times New Roman" w:hAnsi="Times New Roman" w:cs="Times New Roman"/>
              </w:rPr>
            </w:pPr>
            <w:r w:rsidRPr="00A105AC">
              <w:rPr>
                <w:rFonts w:ascii="Times New Roman" w:hAnsi="Times New Roman" w:cs="Times New Roman"/>
              </w:rPr>
              <w:t>EDs</w:t>
            </w:r>
          </w:p>
        </w:tc>
        <w:tc>
          <w:tcPr>
            <w:tcW w:w="1776" w:type="dxa"/>
          </w:tcPr>
          <w:p w14:paraId="2C05E4E3" w14:textId="2800BDD8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74" w:type="dxa"/>
          </w:tcPr>
          <w:p w14:paraId="186A8F4C" w14:textId="2A17D8AD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74" w:type="dxa"/>
          </w:tcPr>
          <w:p w14:paraId="792AAA22" w14:textId="5EA41A3F" w:rsidR="00A105AC" w:rsidRPr="00A105AC" w:rsidRDefault="00074E1B" w:rsidP="00A10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0D6E0AEF" w14:textId="1D8EB0C0" w:rsidR="00A105AC" w:rsidRDefault="00A105AC" w:rsidP="00FD42FF">
      <w:pPr>
        <w:rPr>
          <w:rFonts w:ascii="Times New Roman" w:hAnsi="Times New Roman" w:cs="Times New Roman"/>
        </w:rPr>
      </w:pPr>
      <w:r w:rsidRPr="00A105AC">
        <w:rPr>
          <w:rFonts w:ascii="Times New Roman" w:hAnsi="Times New Roman" w:cs="Times New Roman"/>
        </w:rPr>
        <w:t>Table 1. Intraclass correlation coefficient for dependent variables</w:t>
      </w:r>
    </w:p>
    <w:p w14:paraId="061F840E" w14:textId="0219B973" w:rsidR="00E96701" w:rsidRDefault="00E96701" w:rsidP="00FD42FF">
      <w:pPr>
        <w:rPr>
          <w:rFonts w:ascii="Times New Roman" w:hAnsi="Times New Roman" w:cs="Times New Roman"/>
        </w:rPr>
      </w:pPr>
    </w:p>
    <w:p w14:paraId="2FEC1246" w14:textId="6F8E9960" w:rsidR="00E96701" w:rsidRPr="00A105AC" w:rsidRDefault="00E96701" w:rsidP="00FD42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ED = eating disorders, HRQOL = health-related quality of life</w:t>
      </w:r>
    </w:p>
    <w:sectPr w:rsidR="00E96701" w:rsidRPr="00A10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AC"/>
    <w:rsid w:val="00014FBB"/>
    <w:rsid w:val="00015EA2"/>
    <w:rsid w:val="00074E1B"/>
    <w:rsid w:val="00083C47"/>
    <w:rsid w:val="000D2BD3"/>
    <w:rsid w:val="000F72AE"/>
    <w:rsid w:val="00102CD9"/>
    <w:rsid w:val="001315A5"/>
    <w:rsid w:val="00177F22"/>
    <w:rsid w:val="001C47B8"/>
    <w:rsid w:val="001C5E51"/>
    <w:rsid w:val="001F392F"/>
    <w:rsid w:val="00236ED0"/>
    <w:rsid w:val="00266CC9"/>
    <w:rsid w:val="00333446"/>
    <w:rsid w:val="00396487"/>
    <w:rsid w:val="003A0128"/>
    <w:rsid w:val="003B4DB6"/>
    <w:rsid w:val="00465B7F"/>
    <w:rsid w:val="00481DD8"/>
    <w:rsid w:val="004A2BBF"/>
    <w:rsid w:val="004A6933"/>
    <w:rsid w:val="004E1957"/>
    <w:rsid w:val="004E1C6E"/>
    <w:rsid w:val="005210A0"/>
    <w:rsid w:val="00585029"/>
    <w:rsid w:val="005B3400"/>
    <w:rsid w:val="005D3CEC"/>
    <w:rsid w:val="006167EE"/>
    <w:rsid w:val="00635596"/>
    <w:rsid w:val="006745BA"/>
    <w:rsid w:val="0068580C"/>
    <w:rsid w:val="006B6FA6"/>
    <w:rsid w:val="006F611D"/>
    <w:rsid w:val="007649A7"/>
    <w:rsid w:val="00776B61"/>
    <w:rsid w:val="007B1F23"/>
    <w:rsid w:val="007C167E"/>
    <w:rsid w:val="0080397E"/>
    <w:rsid w:val="0084126A"/>
    <w:rsid w:val="00847318"/>
    <w:rsid w:val="00880DA0"/>
    <w:rsid w:val="0089255F"/>
    <w:rsid w:val="008932C9"/>
    <w:rsid w:val="008A6E74"/>
    <w:rsid w:val="008F16DE"/>
    <w:rsid w:val="00914B18"/>
    <w:rsid w:val="009460F8"/>
    <w:rsid w:val="00A04602"/>
    <w:rsid w:val="00A105AC"/>
    <w:rsid w:val="00AA1AF8"/>
    <w:rsid w:val="00B768D2"/>
    <w:rsid w:val="00BB299C"/>
    <w:rsid w:val="00BC37EE"/>
    <w:rsid w:val="00C14798"/>
    <w:rsid w:val="00C60381"/>
    <w:rsid w:val="00C8102B"/>
    <w:rsid w:val="00C94CFB"/>
    <w:rsid w:val="00CB2613"/>
    <w:rsid w:val="00CF0489"/>
    <w:rsid w:val="00D11C3E"/>
    <w:rsid w:val="00D326AB"/>
    <w:rsid w:val="00D60959"/>
    <w:rsid w:val="00D7794C"/>
    <w:rsid w:val="00D97E50"/>
    <w:rsid w:val="00DD59D0"/>
    <w:rsid w:val="00E20B05"/>
    <w:rsid w:val="00E26C1E"/>
    <w:rsid w:val="00E66AA4"/>
    <w:rsid w:val="00E96701"/>
    <w:rsid w:val="00EE1386"/>
    <w:rsid w:val="00F75095"/>
    <w:rsid w:val="00F77733"/>
    <w:rsid w:val="00F96536"/>
    <w:rsid w:val="00FA12C8"/>
    <w:rsid w:val="00FD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C22C5"/>
  <w15:chartTrackingRefBased/>
  <w15:docId w15:val="{C87FB70B-C1E8-9741-99C8-2EDCBCE90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KENNY</dc:creator>
  <cp:keywords/>
  <dc:description/>
  <cp:lastModifiedBy>BRIDGET KENNY</cp:lastModifiedBy>
  <cp:revision>2</cp:revision>
  <dcterms:created xsi:type="dcterms:W3CDTF">2023-02-17T05:28:00Z</dcterms:created>
  <dcterms:modified xsi:type="dcterms:W3CDTF">2023-02-22T05:32:00Z</dcterms:modified>
</cp:coreProperties>
</file>